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8C" w:rsidRPr="00692FD4" w:rsidRDefault="0079668C" w:rsidP="009F435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92FD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692FD4">
        <w:rPr>
          <w:rFonts w:ascii="Times New Roman" w:hAnsi="Times New Roman"/>
          <w:b/>
          <w:sz w:val="24"/>
          <w:szCs w:val="24"/>
        </w:rPr>
        <w:t>6:</w:t>
      </w:r>
    </w:p>
    <w:p w:rsidR="0079668C" w:rsidRPr="00836220" w:rsidRDefault="0079668C" w:rsidP="0079668C">
      <w:pPr>
        <w:widowControl/>
        <w:rPr>
          <w:rFonts w:ascii="Times New Roman" w:hAnsi="Times New Roman"/>
          <w:bCs/>
          <w:sz w:val="24"/>
          <w:szCs w:val="24"/>
        </w:rPr>
      </w:pPr>
      <w:bookmarkStart w:id="0" w:name="_Hlk22553530"/>
      <w:r>
        <w:rPr>
          <w:rFonts w:ascii="Times New Roman" w:hAnsi="Times New Roman"/>
          <w:b/>
          <w:sz w:val="24"/>
          <w:szCs w:val="24"/>
        </w:rPr>
        <w:t>T</w:t>
      </w:r>
      <w:r w:rsidRPr="00B4328D">
        <w:rPr>
          <w:rFonts w:ascii="Times New Roman" w:hAnsi="Times New Roman"/>
          <w:b/>
          <w:sz w:val="24"/>
          <w:szCs w:val="24"/>
        </w:rPr>
        <w:t xml:space="preserve">ranscription factor genes that </w:t>
      </w:r>
      <w:r>
        <w:rPr>
          <w:rFonts w:ascii="Times New Roman" w:hAnsi="Times New Roman"/>
          <w:b/>
          <w:sz w:val="24"/>
          <w:szCs w:val="24"/>
        </w:rPr>
        <w:t>we</w:t>
      </w:r>
      <w:r w:rsidRPr="00B4328D">
        <w:rPr>
          <w:rFonts w:ascii="Times New Roman" w:hAnsi="Times New Roman"/>
          <w:b/>
          <w:sz w:val="24"/>
          <w:szCs w:val="24"/>
        </w:rPr>
        <w:t xml:space="preserve">re highly </w:t>
      </w:r>
      <w:r>
        <w:rPr>
          <w:rFonts w:ascii="Times New Roman" w:hAnsi="Times New Roman"/>
          <w:b/>
          <w:sz w:val="24"/>
          <w:szCs w:val="24"/>
        </w:rPr>
        <w:t xml:space="preserve">differentially </w:t>
      </w:r>
      <w:r w:rsidRPr="00B4328D">
        <w:rPr>
          <w:rFonts w:ascii="Times New Roman" w:hAnsi="Times New Roman"/>
          <w:b/>
          <w:sz w:val="24"/>
          <w:szCs w:val="24"/>
        </w:rPr>
        <w:t xml:space="preserve">expressed in </w:t>
      </w:r>
      <w:r>
        <w:rPr>
          <w:rFonts w:ascii="Times New Roman" w:hAnsi="Times New Roman"/>
          <w:b/>
          <w:sz w:val="24"/>
          <w:szCs w:val="24"/>
        </w:rPr>
        <w:t xml:space="preserve">hybrid </w:t>
      </w:r>
      <w:r w:rsidRPr="00B4328D">
        <w:rPr>
          <w:rFonts w:ascii="Times New Roman" w:hAnsi="Times New Roman"/>
          <w:b/>
          <w:sz w:val="24"/>
          <w:szCs w:val="24"/>
        </w:rPr>
        <w:t>rice II</w:t>
      </w:r>
      <w:r w:rsidRPr="00B4328D">
        <w:rPr>
          <w:rFonts w:ascii="Times New Roman" w:hAnsi="Times New Roman" w:hint="eastAsia"/>
          <w:b/>
          <w:sz w:val="24"/>
          <w:szCs w:val="24"/>
        </w:rPr>
        <w:t xml:space="preserve"> YOU 83</w:t>
      </w:r>
      <w:r w:rsidRPr="00B4328D">
        <w:rPr>
          <w:rFonts w:ascii="Times New Roman" w:hAnsi="Times New Roman"/>
          <w:b/>
          <w:sz w:val="24"/>
          <w:szCs w:val="24"/>
        </w:rPr>
        <w:t>8 flag leave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4328D">
        <w:rPr>
          <w:rFonts w:ascii="Times New Roman" w:hAnsi="Times New Roman"/>
          <w:b/>
          <w:sz w:val="24"/>
          <w:szCs w:val="24"/>
        </w:rPr>
        <w:t>under long-term heat stres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308" w:type="pct"/>
        <w:tblLayout w:type="fixed"/>
        <w:tblLook w:val="04A0" w:firstRow="1" w:lastRow="0" w:firstColumn="1" w:lastColumn="0" w:noHBand="0" w:noVBand="1"/>
      </w:tblPr>
      <w:tblGrid>
        <w:gridCol w:w="527"/>
        <w:gridCol w:w="1543"/>
        <w:gridCol w:w="876"/>
        <w:gridCol w:w="850"/>
        <w:gridCol w:w="885"/>
        <w:gridCol w:w="1391"/>
        <w:gridCol w:w="2975"/>
      </w:tblGrid>
      <w:tr w:rsidR="00692E14" w:rsidRPr="00692FD4" w:rsidTr="009C3F04">
        <w:trPr>
          <w:trHeight w:val="614"/>
        </w:trPr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_GoBack"/>
            <w:bookmarkEnd w:id="0"/>
            <w:bookmarkEnd w:id="1"/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log2 FC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Transcription factors family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Functional annotation</w:t>
            </w:r>
          </w:p>
        </w:tc>
      </w:tr>
      <w:tr w:rsidR="00692E14" w:rsidRPr="00692FD4" w:rsidTr="009C3F04">
        <w:trPr>
          <w:trHeight w:val="624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24 h/0 h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72 h/0 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kern w:val="0"/>
                <w:sz w:val="18"/>
                <w:szCs w:val="18"/>
              </w:rPr>
              <w:t>120h/0 h</w:t>
            </w:r>
          </w:p>
        </w:tc>
        <w:tc>
          <w:tcPr>
            <w:tcW w:w="7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5" w:type="pct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35990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0.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lfin-like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HD finger protein MALE STERILITY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056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P2/ERF and B3 domain-containing protein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4g0622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P2/ERF, OsAP2-39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0g0429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Ethylene-responsive transcription factor 5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017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36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017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8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648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9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690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482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HL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BIM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034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ZI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HBP-1a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591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ZI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ZIP transcription factor 6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509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ZI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OsbZIP6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424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ZI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ight-inducible protein CPRF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592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C2-CO-lik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protein CONSTANS-LIKE 9 Days to heading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182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C2-CO-lik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protein CONSTANS-LIKE 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074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C2-Do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yclic dof factor 2 Dof Transcription Factor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689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C2-GAT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ATA transcription factor 1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708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C2-YABB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DNA-binding protein MNB1B High-mobility group box HMGB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733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H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protein ZAT1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249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2H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protein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680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3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CCCH domain-containing protein 1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403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3H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inc finger CCCH domain-containing protein 1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213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CP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istone-lysine N-methyltransferase EZ1 ESC-like gene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554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AR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FAR1-RELATED SEQUENCE 5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412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H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ork head transcription factor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1g0036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H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eaxanthin epoxidase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038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FH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Zeaxanthin epoxidase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501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S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eat stress transcription factor A-4d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091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S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eat stress transcription factor A-2b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368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S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Heat stress transcription factor B-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460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O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013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O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LOB domain-containing protein 1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600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-box transcription factor 5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4g0379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-box transcription factor 18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474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ADS-box transcription factor 18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242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ARP-type Transcriptional Repressor 1 NIGT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674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4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Glutathione S-transferase T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359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1-beta-hydroxysteroid dehydrogenase 1B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545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 protein 305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066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LHY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419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ODORANT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309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YB-related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ODORANT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788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SOMBRERO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443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10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687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JUNGBRUNNEN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728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6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041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JUNGBRUNNEN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137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6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7g0540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transcription factor 29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1g0035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7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1g0035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7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038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transcription factor ONAC01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038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domain-containing protein 77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309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NAC transcription factor 29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056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BF-2-lik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Single-stranded DNA-binding protein WHY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457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RWP-RK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Protein NLP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045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1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Squamosa promoter-binding-like protein 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4g0495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AZ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BTB/POZ and TAZ domain-containing protein 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436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C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anscription factor PCF8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034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ihelix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rihelix transcription factor GT-3b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528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U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Tubby-like F-box protein 1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445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5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306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3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668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46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1g0673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3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2g0085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4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212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46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3g0223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70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4g0232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1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036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4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3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-2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65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287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55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538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41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5g0550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22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6g0077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5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8g0380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53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09g0241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46</w:t>
            </w:r>
          </w:p>
        </w:tc>
      </w:tr>
      <w:tr w:rsidR="00692E14" w:rsidRPr="00692FD4" w:rsidTr="009C3F04">
        <w:trPr>
          <w:trHeight w:val="270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MH12g0033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E14" w:rsidRPr="00692FD4" w:rsidRDefault="00692E14" w:rsidP="009C3F0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2FD4">
              <w:rPr>
                <w:rFonts w:ascii="Times New Roman" w:hAnsi="Times New Roman"/>
                <w:sz w:val="18"/>
                <w:szCs w:val="18"/>
              </w:rPr>
              <w:t>WRKY transcription factor 70</w:t>
            </w:r>
          </w:p>
        </w:tc>
      </w:tr>
    </w:tbl>
    <w:p w:rsidR="00692E14" w:rsidRPr="00692FD4" w:rsidRDefault="00692E14" w:rsidP="00692E14">
      <w:pPr>
        <w:widowControl/>
        <w:rPr>
          <w:rFonts w:ascii="Times New Roman" w:hAnsi="Times New Roman"/>
          <w:kern w:val="0"/>
          <w:sz w:val="18"/>
          <w:szCs w:val="18"/>
        </w:rPr>
      </w:pPr>
    </w:p>
    <w:p w:rsidR="006C6E3D" w:rsidRPr="00692E14" w:rsidRDefault="006C6E3D" w:rsidP="00692E14"/>
    <w:sectPr w:rsidR="006C6E3D" w:rsidRPr="00692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F93" w:rsidRDefault="00833F93" w:rsidP="00692E14">
      <w:r>
        <w:separator/>
      </w:r>
    </w:p>
  </w:endnote>
  <w:endnote w:type="continuationSeparator" w:id="0">
    <w:p w:rsidR="00833F93" w:rsidRDefault="00833F93" w:rsidP="00692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F93" w:rsidRDefault="00833F93" w:rsidP="00692E14">
      <w:r>
        <w:separator/>
      </w:r>
    </w:p>
  </w:footnote>
  <w:footnote w:type="continuationSeparator" w:id="0">
    <w:p w:rsidR="00833F93" w:rsidRDefault="00833F93" w:rsidP="00692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391"/>
    <w:rsid w:val="000A0AB2"/>
    <w:rsid w:val="003E165F"/>
    <w:rsid w:val="004E4391"/>
    <w:rsid w:val="00615D09"/>
    <w:rsid w:val="00651C1D"/>
    <w:rsid w:val="00672B54"/>
    <w:rsid w:val="00692E14"/>
    <w:rsid w:val="006C6E3D"/>
    <w:rsid w:val="007743E9"/>
    <w:rsid w:val="0079668C"/>
    <w:rsid w:val="00833F93"/>
    <w:rsid w:val="0089643C"/>
    <w:rsid w:val="009C3CDE"/>
    <w:rsid w:val="009C3F04"/>
    <w:rsid w:val="00AA0F6D"/>
    <w:rsid w:val="00B4328D"/>
    <w:rsid w:val="00DD6288"/>
    <w:rsid w:val="00E2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3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92E1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92E1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3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92E1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92E1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an</dc:creator>
  <cp:lastModifiedBy>Wangyan</cp:lastModifiedBy>
  <cp:revision>5</cp:revision>
  <dcterms:created xsi:type="dcterms:W3CDTF">2019-08-02T17:31:00Z</dcterms:created>
  <dcterms:modified xsi:type="dcterms:W3CDTF">2019-10-21T13:26:00Z</dcterms:modified>
</cp:coreProperties>
</file>